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4C418" w14:textId="0B9A8DB2" w:rsidR="00230701" w:rsidRPr="00016390" w:rsidRDefault="00016390">
      <w:pPr>
        <w:rPr>
          <w:rFonts w:ascii="Times New Roman" w:hAnsi="Times New Roman" w:cs="Times New Roman"/>
        </w:rPr>
      </w:pPr>
      <w:r w:rsidRPr="00016390">
        <w:rPr>
          <w:rFonts w:ascii="Times New Roman" w:hAnsi="Times New Roman" w:cs="Times New Roman"/>
        </w:rPr>
        <w:t>Supplemental Table 1. Correlations between SII for OS and clinicopathological characteristics.</w:t>
      </w:r>
      <w:r w:rsidR="00230701" w:rsidRPr="00016390">
        <w:rPr>
          <w:rFonts w:ascii="Times New Roman" w:hAnsi="Times New Roman" w:cs="Times New Roman"/>
        </w:rPr>
        <w:fldChar w:fldCharType="begin"/>
      </w:r>
      <w:r w:rsidR="00230701" w:rsidRPr="00016390">
        <w:rPr>
          <w:rFonts w:ascii="Times New Roman" w:hAnsi="Times New Roman" w:cs="Times New Roman"/>
        </w:rPr>
        <w:instrText xml:space="preserve"> LINK Excel.Sheet.12 "https://d.docs.live.net/877f48b5e997802e/</w:instrText>
      </w:r>
      <w:r w:rsidR="00230701" w:rsidRPr="00016390">
        <w:rPr>
          <w:rFonts w:ascii="Times New Roman" w:hAnsi="Times New Roman" w:cs="Times New Roman"/>
        </w:rPr>
        <w:instrText>ドキュメント</w:instrText>
      </w:r>
      <w:r w:rsidR="00230701" w:rsidRPr="00016390">
        <w:rPr>
          <w:rFonts w:ascii="Times New Roman" w:hAnsi="Times New Roman" w:cs="Times New Roman"/>
        </w:rPr>
        <w:instrText>/</w:instrText>
      </w:r>
      <w:r w:rsidR="00230701" w:rsidRPr="00016390">
        <w:rPr>
          <w:rFonts w:ascii="Times New Roman" w:hAnsi="Times New Roman" w:cs="Times New Roman"/>
        </w:rPr>
        <w:instrText>論文</w:instrText>
      </w:r>
      <w:r w:rsidR="00230701" w:rsidRPr="00016390">
        <w:rPr>
          <w:rFonts w:ascii="Times New Roman" w:hAnsi="Times New Roman" w:cs="Times New Roman"/>
        </w:rPr>
        <w:instrText>/</w:instrText>
      </w:r>
      <w:r w:rsidR="00230701" w:rsidRPr="00016390">
        <w:rPr>
          <w:rFonts w:ascii="Times New Roman" w:hAnsi="Times New Roman" w:cs="Times New Roman"/>
        </w:rPr>
        <w:instrText>子宮体癌</w:instrText>
      </w:r>
      <w:r w:rsidR="00230701" w:rsidRPr="00016390">
        <w:rPr>
          <w:rFonts w:ascii="Times New Roman" w:hAnsi="Times New Roman" w:cs="Times New Roman"/>
        </w:rPr>
        <w:instrText xml:space="preserve"> SII/Figure/Table 2. Correlations between SII and clinicopathological characteristics.xlsx" "Sheet1!R1C1:R25C5" \a \f 4 \h  \* MERGEFORMAT </w:instrText>
      </w:r>
      <w:r w:rsidR="00230701" w:rsidRPr="00016390">
        <w:rPr>
          <w:rFonts w:ascii="Times New Roman" w:hAnsi="Times New Roman" w:cs="Times New Roman"/>
        </w:rPr>
        <w:fldChar w:fldCharType="separate"/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871"/>
        <w:gridCol w:w="1875"/>
        <w:gridCol w:w="1722"/>
        <w:gridCol w:w="909"/>
      </w:tblGrid>
      <w:tr w:rsidR="008E794F" w:rsidRPr="00016390" w14:paraId="4A8D5FE6" w14:textId="77777777" w:rsidTr="008E794F">
        <w:trPr>
          <w:trHeight w:val="482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3A49C" w14:textId="2D6F3410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D0921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ED0FC" w14:textId="621CB01C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I</w:t>
            </w:r>
            <w:r w:rsidRPr="00016390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>≤</w:t>
            </w: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10 (n=300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24FE" w14:textId="4AEA010B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II&gt;910 (n=142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F2D9" w14:textId="64ED3A75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6C29DD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-</w:t>
            </w:r>
            <w:bookmarkStart w:id="0" w:name="_GoBack"/>
            <w:bookmarkEnd w:id="0"/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8E794F" w:rsidRPr="00016390" w14:paraId="1B2790ED" w14:textId="77777777" w:rsidTr="008E794F">
        <w:trPr>
          <w:trHeight w:val="35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D811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FA0E7" w14:textId="2DBCD83C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ＭＳ 明朝" w:eastAsia="ＭＳ 明朝" w:hAnsi="ＭＳ 明朝" w:cs="ＭＳ 明朝" w:hint="eastAsia"/>
                <w:color w:val="000000"/>
                <w:kern w:val="0"/>
                <w:sz w:val="22"/>
              </w:rPr>
              <w:t>≦</w:t>
            </w: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D207" w14:textId="02A13B3D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25D2" w14:textId="4B394E83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913C" w14:textId="0E157FB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8</w:t>
            </w:r>
          </w:p>
        </w:tc>
      </w:tr>
      <w:tr w:rsidR="008E794F" w:rsidRPr="00016390" w14:paraId="146D857F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9DAD" w14:textId="5BCF6CFC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FF841" w14:textId="40C05388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gt;5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DDED" w14:textId="7085E55B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8C09" w14:textId="5BBCD83B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090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5550EADB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239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O st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0D6C" w14:textId="7F7A8BEC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80F" w14:textId="01522299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421C" w14:textId="470608FF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7E16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E794F" w:rsidRPr="00016390" w14:paraId="41F25E0A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BDBC" w14:textId="0CD801C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0DCF" w14:textId="1B56D14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9789" w14:textId="4D93E81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2C1F" w14:textId="3E3AB9C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4F69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4C7BD455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78E2" w14:textId="55C80E32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0E5A" w14:textId="6CA66009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2202" w14:textId="6DF5ECD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5917F" w14:textId="0E8B12DA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0702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061E773A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9D57" w14:textId="76D58022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5942" w14:textId="45BF26AA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F1FD" w14:textId="085EF1AB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5985" w14:textId="3D69D0A3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18D5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2939E326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B126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logical subtyp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DBD9" w14:textId="6535484A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ndometrioi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F4D1" w14:textId="3F0AEE86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D2FC" w14:textId="216D5BE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2B11" w14:textId="39A7512E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43</w:t>
            </w:r>
          </w:p>
        </w:tc>
      </w:tr>
      <w:tr w:rsidR="008E794F" w:rsidRPr="00016390" w14:paraId="51045FC4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F695" w14:textId="3458CCF5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B8AD" w14:textId="48233C3D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n-endometrioi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F7A70" w14:textId="7B6B82DB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D906" w14:textId="668818DF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6812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3FA45D59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4AD" w14:textId="6462C29A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logical grad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99DA" w14:textId="3371B28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1EB3" w14:textId="2F12FCBC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84E" w14:textId="06768554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099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E794F" w:rsidRPr="00016390" w14:paraId="4ED13C0B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E8EA" w14:textId="4AA2998A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1127" w14:textId="2BD9D9AE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1AB9" w14:textId="0BE5908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EA26" w14:textId="00E5660E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E08C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4EA56924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5307" w14:textId="5AE92F6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47C4" w14:textId="470A6618" w:rsidR="008E794F" w:rsidRPr="008E794F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ade 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1600" w14:textId="7B88DB9B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CB67" w14:textId="4C5DD62D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15D5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108937EA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F85" w14:textId="67DA5F93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VS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FB3A5" w14:textId="32A3DE04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C26C" w14:textId="30945D49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5B83" w14:textId="46CB99A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1785" w14:textId="281AFCF1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8E794F" w:rsidRPr="00016390" w14:paraId="0D9C8258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C360" w14:textId="0CD14D8E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5B0F" w14:textId="5388FD45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42FE" w14:textId="0BD2773C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F3B3" w14:textId="2434EAED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19E7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170011B9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3220" w14:textId="5498F449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AC63" w14:textId="49691449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CCC65" w14:textId="1D254D6F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9FF35" w14:textId="3B184BCE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89D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3679152C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EE8A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itoneal cytolog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518D" w14:textId="51F62313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19C4" w14:textId="4DBEDF39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7B4E" w14:textId="2E86634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A858" w14:textId="2BD5647C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E794F" w:rsidRPr="00016390" w14:paraId="68C5CB4D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E020A" w14:textId="0C172C04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6F6EB417" w14:textId="6AAC5E46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1174C" w14:textId="749B5EE6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B77408" w14:textId="0794A208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F4E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94F" w:rsidRPr="00016390" w14:paraId="0D32DDC8" w14:textId="77777777" w:rsidTr="008E794F">
        <w:trPr>
          <w:trHeight w:val="35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52C42" w14:textId="70003FA3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69F284" w14:textId="71A9A37B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ot perform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F86F0" w14:textId="6C18C5C6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89069" w14:textId="0D6837F7" w:rsidR="008E794F" w:rsidRPr="00016390" w:rsidRDefault="008E794F" w:rsidP="008E79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1639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6B00" w14:textId="77777777" w:rsidR="008E794F" w:rsidRPr="00016390" w:rsidRDefault="008E794F" w:rsidP="008E794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F11C30" w14:textId="4A0DB735" w:rsidR="00230701" w:rsidRPr="00016390" w:rsidRDefault="00230701" w:rsidP="00230701">
      <w:r w:rsidRPr="00016390">
        <w:rPr>
          <w:rFonts w:ascii="Times New Roman" w:hAnsi="Times New Roman" w:cs="Times New Roman"/>
        </w:rPr>
        <w:fldChar w:fldCharType="end"/>
      </w:r>
    </w:p>
    <w:p w14:paraId="402D6D1C" w14:textId="500DFC44" w:rsidR="00101D2D" w:rsidRPr="00101D2D" w:rsidRDefault="00101D2D" w:rsidP="00230701">
      <w:pPr>
        <w:rPr>
          <w:rFonts w:ascii="Times New Roman" w:hAnsi="Times New Roman" w:cs="Times New Roman"/>
          <w:sz w:val="22"/>
        </w:rPr>
      </w:pPr>
      <w:r w:rsidRPr="00101D2D">
        <w:rPr>
          <w:rFonts w:ascii="Times New Roman" w:hAnsi="Times New Roman" w:cs="Times New Roman"/>
          <w:sz w:val="22"/>
          <w:vertAlign w:val="superscript"/>
        </w:rPr>
        <w:t>1</w:t>
      </w:r>
      <w:r w:rsidRPr="00101D2D">
        <w:rPr>
          <w:rFonts w:ascii="Times New Roman" w:hAnsi="Times New Roman" w:cs="Times New Roman"/>
          <w:sz w:val="22"/>
        </w:rPr>
        <w:t xml:space="preserve">: </w:t>
      </w:r>
      <w:r>
        <w:rPr>
          <w:rFonts w:ascii="Times New Roman" w:hAnsi="Times New Roman" w:cs="Times New Roman" w:hint="eastAsia"/>
          <w:sz w:val="22"/>
        </w:rPr>
        <w:t>G</w:t>
      </w:r>
      <w:r w:rsidRPr="00101D2D">
        <w:rPr>
          <w:rFonts w:ascii="Times New Roman" w:hAnsi="Times New Roman" w:cs="Times New Roman"/>
          <w:sz w:val="22"/>
        </w:rPr>
        <w:t>rade 3 includes grade 3 endometrioid type and non-endometrioid type</w:t>
      </w:r>
    </w:p>
    <w:p w14:paraId="40D33315" w14:textId="51980E6B" w:rsidR="00230701" w:rsidRPr="00230701" w:rsidRDefault="00230701" w:rsidP="00230701">
      <w:pPr>
        <w:rPr>
          <w:rFonts w:ascii="Times New Roman" w:hAnsi="Times New Roman" w:cs="Times New Roman"/>
          <w:sz w:val="22"/>
        </w:rPr>
      </w:pPr>
      <w:r w:rsidRPr="00230701">
        <w:rPr>
          <w:rFonts w:ascii="Times New Roman" w:hAnsi="Times New Roman" w:cs="Times New Roman"/>
          <w:sz w:val="22"/>
        </w:rPr>
        <w:t>Abbreviations:</w:t>
      </w:r>
      <w:r w:rsidRPr="00230701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SII; systemic immune inflammation index, </w:t>
      </w:r>
      <w:r w:rsidRPr="00230701">
        <w:rPr>
          <w:rFonts w:ascii="Times New Roman" w:hAnsi="Times New Roman" w:cs="Times New Roman"/>
          <w:sz w:val="22"/>
        </w:rPr>
        <w:t xml:space="preserve">FIGO; Federation of Gynecology and Obstetrics, </w:t>
      </w:r>
      <w:r w:rsidR="00E47013">
        <w:rPr>
          <w:rFonts w:ascii="Times New Roman" w:hAnsi="Times New Roman" w:cs="Times New Roman"/>
          <w:sz w:val="22"/>
        </w:rPr>
        <w:t>LVSI; lymphovascular space invasion,</w:t>
      </w:r>
      <w:r w:rsidRPr="00230701">
        <w:rPr>
          <w:rFonts w:ascii="Times New Roman" w:hAnsi="Times New Roman" w:cs="Times New Roman"/>
          <w:sz w:val="22"/>
        </w:rPr>
        <w:t xml:space="preserve"> NA; not available</w:t>
      </w:r>
      <w:r w:rsidR="003D186A">
        <w:rPr>
          <w:rFonts w:ascii="Times New Roman" w:hAnsi="Times New Roman" w:cs="Times New Roman"/>
          <w:sz w:val="22"/>
        </w:rPr>
        <w:t>, OS; overall survival</w:t>
      </w:r>
      <w:r>
        <w:rPr>
          <w:rFonts w:ascii="Times New Roman" w:hAnsi="Times New Roman" w:cs="Times New Roman"/>
          <w:sz w:val="22"/>
        </w:rPr>
        <w:t>.</w:t>
      </w:r>
    </w:p>
    <w:sectPr w:rsidR="00230701" w:rsidRPr="002307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D93D7C" w14:textId="77777777" w:rsidR="00AB4A4A" w:rsidRDefault="00AB4A4A" w:rsidP="00AB4A4A">
      <w:r>
        <w:separator/>
      </w:r>
    </w:p>
  </w:endnote>
  <w:endnote w:type="continuationSeparator" w:id="0">
    <w:p w14:paraId="1EC79999" w14:textId="77777777" w:rsidR="00AB4A4A" w:rsidRDefault="00AB4A4A" w:rsidP="00AB4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AB0E0" w14:textId="77777777" w:rsidR="00AB4A4A" w:rsidRDefault="00AB4A4A" w:rsidP="00AB4A4A">
      <w:r>
        <w:separator/>
      </w:r>
    </w:p>
  </w:footnote>
  <w:footnote w:type="continuationSeparator" w:id="0">
    <w:p w14:paraId="07A8E436" w14:textId="77777777" w:rsidR="00AB4A4A" w:rsidRDefault="00AB4A4A" w:rsidP="00AB4A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701"/>
    <w:rsid w:val="00013651"/>
    <w:rsid w:val="00016390"/>
    <w:rsid w:val="000274B8"/>
    <w:rsid w:val="00101D2D"/>
    <w:rsid w:val="00193E73"/>
    <w:rsid w:val="00230701"/>
    <w:rsid w:val="002C1DE5"/>
    <w:rsid w:val="00300039"/>
    <w:rsid w:val="003B5D04"/>
    <w:rsid w:val="003D186A"/>
    <w:rsid w:val="004378D5"/>
    <w:rsid w:val="00566BEC"/>
    <w:rsid w:val="006619BE"/>
    <w:rsid w:val="006C29DD"/>
    <w:rsid w:val="007A7AEE"/>
    <w:rsid w:val="008E794F"/>
    <w:rsid w:val="00AB4A4A"/>
    <w:rsid w:val="00B30DE1"/>
    <w:rsid w:val="00C92A37"/>
    <w:rsid w:val="00E4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7999B784"/>
  <w15:chartTrackingRefBased/>
  <w15:docId w15:val="{63EA55F9-E986-4B87-9007-64D0A793C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4A4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B4A4A"/>
  </w:style>
  <w:style w:type="paragraph" w:styleId="a5">
    <w:name w:val="footer"/>
    <w:basedOn w:val="a"/>
    <w:link w:val="a6"/>
    <w:uiPriority w:val="99"/>
    <w:unhideWhenUsed/>
    <w:rsid w:val="00AB4A4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B4A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0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a63</dc:creator>
  <cp:keywords/>
  <dc:description/>
  <cp:lastModifiedBy>松原 翔</cp:lastModifiedBy>
  <cp:revision>18</cp:revision>
  <cp:lastPrinted>2019-12-24T03:02:00Z</cp:lastPrinted>
  <dcterms:created xsi:type="dcterms:W3CDTF">2019-12-18T18:05:00Z</dcterms:created>
  <dcterms:modified xsi:type="dcterms:W3CDTF">2020-02-17T00:39:00Z</dcterms:modified>
</cp:coreProperties>
</file>